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1B380" w14:textId="77777777" w:rsidR="00AA57B0" w:rsidRPr="00AA57B0" w:rsidRDefault="00AA57B0" w:rsidP="00AA57B0">
      <w:pPr>
        <w:spacing w:before="100" w:beforeAutospacing="1" w:after="100" w:afterAutospacing="1" w:line="240" w:lineRule="auto"/>
        <w:outlineLvl w:val="2"/>
        <w:rPr>
          <w:rFonts w:eastAsia="Times New Roman"/>
          <w:b/>
          <w:color w:val="auto"/>
          <w:kern w:val="0"/>
          <w:sz w:val="27"/>
          <w:szCs w:val="27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7"/>
          <w:szCs w:val="27"/>
          <w14:ligatures w14:val="none"/>
        </w:rPr>
        <w:t>Supplementary Statistical Analysis</w:t>
      </w:r>
    </w:p>
    <w:p w14:paraId="628FFDA7" w14:textId="77777777" w:rsidR="00AA57B0" w:rsidRPr="00AA57B0" w:rsidRDefault="00AA57B0" w:rsidP="00AA57B0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EG Beta Wave Activity</w:t>
      </w:r>
    </w:p>
    <w:p w14:paraId="4902ECCC" w14:textId="77777777" w:rsidR="00AA57B0" w:rsidRPr="00AA57B0" w:rsidRDefault="00AA57B0" w:rsidP="00AA57B0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The EEG beta wave activity (13–30 Hz) across the frontal, parietal, and occipital regions was analyzed for each image type (past, current, and idealized). Repeated-measures ANOVA was conducted to examine the effect of image type on beta wave activity across the three cases.</w:t>
      </w:r>
    </w:p>
    <w:p w14:paraId="104334FD" w14:textId="77777777" w:rsidR="00AA57B0" w:rsidRPr="00AA57B0" w:rsidRDefault="00AA57B0" w:rsidP="00AA57B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1 (E.S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Significant differences in beta activity were observed across image types (F(2, 59) = 6.89, p = 0.002, η² = 0.19). Post-hoc tests revealed significantly higher beta activity for the idealized image compared to the past image (p = 0.001) and the current image (p = 0.02).</w:t>
      </w:r>
    </w:p>
    <w:p w14:paraId="7D549071" w14:textId="77777777" w:rsidR="00AA57B0" w:rsidRPr="00AA57B0" w:rsidRDefault="00AA57B0" w:rsidP="00AA57B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2 (A.K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A moderate effect of image type was found (F(2, 59) = 5.22, p = 0.009, η² = 0.17), with significantly higher beta activity for the current image compared to the past image (p = 0.03) and no significant difference between the idealized and past images (p = 0.08).</w:t>
      </w:r>
    </w:p>
    <w:p w14:paraId="30364AA5" w14:textId="77777777" w:rsidR="00AA57B0" w:rsidRPr="00AA57B0" w:rsidRDefault="00AA57B0" w:rsidP="00AA57B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3 (M.T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No significant differences were observed in beta activity across image types (F(2, 59) = 2.14, p = 0.13, η² = 0.06).</w:t>
      </w:r>
    </w:p>
    <w:p w14:paraId="2DDA5EB4" w14:textId="77777777" w:rsidR="00AA57B0" w:rsidRPr="00AA57B0" w:rsidRDefault="00AA57B0" w:rsidP="00AA57B0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GSR Amplitude</w:t>
      </w:r>
    </w:p>
    <w:p w14:paraId="2D6FF329" w14:textId="77777777" w:rsidR="00AA57B0" w:rsidRPr="00AA57B0" w:rsidRDefault="00AA57B0" w:rsidP="00AA57B0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Skin conductance response (SCR) amplitudes were analyzed to assess autonomic arousal during the image viewing task. Repeated-measures ANOVA was conducted to compare arousal levels across image types.</w:t>
      </w:r>
    </w:p>
    <w:p w14:paraId="3AD04895" w14:textId="77777777" w:rsidR="00AA57B0" w:rsidRPr="00AA57B0" w:rsidRDefault="00AA57B0" w:rsidP="00AA57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1 (E.S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Significant differences were found in SCR amplitudes across image types (F(2, 59) = 9.21, p &lt; 0.001, η² = 0.24). The idealized image elicited significantly higher SCR amplitudes than the past image (p = 0.001) and the current image (p = 0.003).</w:t>
      </w:r>
    </w:p>
    <w:p w14:paraId="637D4A0D" w14:textId="77777777" w:rsidR="00AA57B0" w:rsidRPr="00AA57B0" w:rsidRDefault="00AA57B0" w:rsidP="00AA57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2 (A.K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Moderate differences were observed (F(2, 59) = 4.86, p = 0.01, η² = 0.14). The current image elicited significantly higher SCR amplitudes than the past image (p = 0.02), with no significant difference between the current and idealized images (p = 0.09).</w:t>
      </w:r>
    </w:p>
    <w:p w14:paraId="588ED154" w14:textId="77777777" w:rsidR="00AA57B0" w:rsidRPr="00AA57B0" w:rsidRDefault="00AA57B0" w:rsidP="00AA57B0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3 (M.T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No significant differences in SCR amplitudes were observed across image types (F(2, 59) = 1.89, p = 0.17, η² = 0.05).</w:t>
      </w:r>
    </w:p>
    <w:p w14:paraId="7A015FF9" w14:textId="77777777" w:rsidR="00AA57B0" w:rsidRPr="00AA57B0" w:rsidRDefault="00AA57B0" w:rsidP="00AA57B0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Eye-Tracking Metrics</w:t>
      </w:r>
    </w:p>
    <w:p w14:paraId="21CBD935" w14:textId="77777777" w:rsidR="00AA57B0" w:rsidRPr="00AA57B0" w:rsidRDefault="00AA57B0" w:rsidP="00AA57B0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Fixation duration was analyzed to measure visual attention across the areas of interest (AOIs) for each image type. A mixed-effects model was used to assess the interaction between image type and AOIs.</w:t>
      </w:r>
    </w:p>
    <w:p w14:paraId="24588293" w14:textId="77777777" w:rsidR="00AA57B0" w:rsidRPr="00AA57B0" w:rsidRDefault="00AA57B0" w:rsidP="00AA57B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1 (E.S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Significant interaction between image type and AOI was found (F(4, 177) = 11.42, p &lt; 0.001). Prolonged fixation durations were observed on the arms and chest in the idealized image compared to the past image (p = 0.002).</w:t>
      </w:r>
    </w:p>
    <w:p w14:paraId="7295FD58" w14:textId="77777777" w:rsidR="00AA57B0" w:rsidRPr="00AA57B0" w:rsidRDefault="00AA57B0" w:rsidP="00AA57B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2 (A.K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Moderate interaction was found (F(4, 177) = 8.75, p &lt; 0.001), with greater attention to perceived weaker areas (e.g., arms, abdomen) in the current image compared to the past image (p = 0.03).</w:t>
      </w:r>
    </w:p>
    <w:p w14:paraId="7F24FECB" w14:textId="77777777" w:rsidR="00AA57B0" w:rsidRPr="00AA57B0" w:rsidRDefault="00AA57B0" w:rsidP="00AA57B0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3 (M.T.):</w:t>
      </w: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 xml:space="preserve"> Minimal interaction between image type and AOI was observed (F(4, 177) = 1.74, p = 0.15), reflecting balanced gaze distribution across all image types.</w:t>
      </w:r>
    </w:p>
    <w:p w14:paraId="494FAC41" w14:textId="77777777" w:rsidR="00AA57B0" w:rsidRPr="00AA57B0" w:rsidRDefault="00AA57B0" w:rsidP="00AA57B0">
      <w:pPr>
        <w:spacing w:before="100" w:beforeAutospacing="1" w:after="100" w:afterAutospacing="1" w:line="240" w:lineRule="auto"/>
        <w:outlineLvl w:val="3"/>
        <w:rPr>
          <w:rFonts w:eastAsia="Times New Roman"/>
          <w:b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lastRenderedPageBreak/>
        <w:t>Correlations Between Physiological and Psychological Measures</w:t>
      </w:r>
    </w:p>
    <w:p w14:paraId="109012DB" w14:textId="77777777" w:rsidR="00AA57B0" w:rsidRPr="00AA57B0" w:rsidRDefault="00AA57B0" w:rsidP="00AA57B0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Pearson’s correlation analysis was conducted to assess relationships between physiological measures (EEG, GSR) and psychological scale scores (MDDI, BIDQ, STAI, RSES).</w:t>
      </w:r>
    </w:p>
    <w:p w14:paraId="02301BDA" w14:textId="77777777" w:rsidR="00AA57B0" w:rsidRPr="00AA57B0" w:rsidRDefault="00AA57B0" w:rsidP="00AA57B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1 (E.S.):</w:t>
      </w:r>
    </w:p>
    <w:p w14:paraId="0AA927D5" w14:textId="77777777" w:rsidR="00AA57B0" w:rsidRPr="00AA57B0" w:rsidRDefault="00AA57B0" w:rsidP="00AA57B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Beta activity for the current image was strongly correlated with MDDI scores (r = 0.72, p &lt; 0.01).</w:t>
      </w:r>
    </w:p>
    <w:p w14:paraId="1669BB40" w14:textId="77777777" w:rsidR="00AA57B0" w:rsidRPr="00AA57B0" w:rsidRDefault="00AA57B0" w:rsidP="00AA57B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SCR amplitude for the idealized image was positively correlated with BIDQ scores (r = 0.65, p &lt; 0.01).</w:t>
      </w:r>
    </w:p>
    <w:p w14:paraId="71413871" w14:textId="77777777" w:rsidR="00AA57B0" w:rsidRPr="00AA57B0" w:rsidRDefault="00AA57B0" w:rsidP="00AA57B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Low self-esteem (RSES scores) was negatively correlated with beta activity for the past image (r = -0.63, p &lt; 0.01).</w:t>
      </w:r>
    </w:p>
    <w:p w14:paraId="6E1F2C77" w14:textId="77777777" w:rsidR="00AA57B0" w:rsidRPr="00AA57B0" w:rsidRDefault="00AA57B0" w:rsidP="00AA57B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2 (A.K.):</w:t>
      </w:r>
    </w:p>
    <w:p w14:paraId="3CF9B88F" w14:textId="77777777" w:rsidR="00AA57B0" w:rsidRPr="00AA57B0" w:rsidRDefault="00AA57B0" w:rsidP="00AA57B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SCR amplitude for the current image was moderately correlated with MDDI scores (r = 0.54, p &lt; 0.05).</w:t>
      </w:r>
    </w:p>
    <w:p w14:paraId="532A0C02" w14:textId="77777777" w:rsidR="00AA57B0" w:rsidRPr="00AA57B0" w:rsidRDefault="00AA57B0" w:rsidP="00AA57B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Fixation duration on weaker areas in the current image was positively correlated with BIDQ scores (r = 0.62, p &lt; 0.01).</w:t>
      </w:r>
    </w:p>
    <w:p w14:paraId="0F1B7C33" w14:textId="77777777" w:rsidR="00AA57B0" w:rsidRPr="00AA57B0" w:rsidRDefault="00AA57B0" w:rsidP="00AA57B0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/>
          <w:color w:val="auto"/>
          <w:kern w:val="0"/>
          <w:sz w:val="24"/>
          <w:szCs w:val="24"/>
          <w14:ligatures w14:val="none"/>
        </w:rPr>
        <w:t>Case 3 (M.T.):</w:t>
      </w:r>
    </w:p>
    <w:p w14:paraId="2C787158" w14:textId="77777777" w:rsidR="00AA57B0" w:rsidRPr="00AA57B0" w:rsidRDefault="00AA57B0" w:rsidP="00AA57B0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  <w:r w:rsidRPr="00AA57B0"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  <w:t>No significant correlations were observed, consistent with the absence of MD symptoms and minimal body image distress.</w:t>
      </w:r>
    </w:p>
    <w:p w14:paraId="52A35ACB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2747D8"/>
    <w:multiLevelType w:val="multilevel"/>
    <w:tmpl w:val="E758C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244415"/>
    <w:multiLevelType w:val="multilevel"/>
    <w:tmpl w:val="5762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715FD9"/>
    <w:multiLevelType w:val="multilevel"/>
    <w:tmpl w:val="B6E03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ED0720"/>
    <w:multiLevelType w:val="multilevel"/>
    <w:tmpl w:val="17902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1151381">
    <w:abstractNumId w:val="1"/>
  </w:num>
  <w:num w:numId="2" w16cid:durableId="1456675271">
    <w:abstractNumId w:val="2"/>
  </w:num>
  <w:num w:numId="3" w16cid:durableId="1532262102">
    <w:abstractNumId w:val="0"/>
  </w:num>
  <w:num w:numId="4" w16cid:durableId="1488648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B0"/>
    <w:rsid w:val="00045324"/>
    <w:rsid w:val="00601919"/>
    <w:rsid w:val="00623F97"/>
    <w:rsid w:val="007D6248"/>
    <w:rsid w:val="008012A0"/>
    <w:rsid w:val="0091173D"/>
    <w:rsid w:val="009B4C5B"/>
    <w:rsid w:val="00AA57B0"/>
    <w:rsid w:val="00B92988"/>
    <w:rsid w:val="00C6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2AF8FA"/>
  <w15:chartTrackingRefBased/>
  <w15:docId w15:val="{70E518DE-9A1B-B146-9173-4D6BB3B28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  <w:style w:type="paragraph" w:styleId="NormalWeb">
    <w:name w:val="Normal (Web)"/>
    <w:basedOn w:val="Normal"/>
    <w:uiPriority w:val="99"/>
    <w:semiHidden/>
    <w:unhideWhenUsed/>
    <w:rsid w:val="00AA57B0"/>
    <w:pPr>
      <w:spacing w:before="100" w:beforeAutospacing="1" w:after="100" w:afterAutospacing="1" w:line="240" w:lineRule="auto"/>
    </w:pPr>
    <w:rPr>
      <w:rFonts w:eastAsia="Times New Roman"/>
      <w:bCs w:val="0"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283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126</Characters>
  <Application>Microsoft Office Word</Application>
  <DocSecurity>0</DocSecurity>
  <Lines>26</Lines>
  <Paragraphs>7</Paragraphs>
  <ScaleCrop>false</ScaleCrop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1</cp:revision>
  <dcterms:created xsi:type="dcterms:W3CDTF">2024-12-20T05:43:00Z</dcterms:created>
  <dcterms:modified xsi:type="dcterms:W3CDTF">2024-12-20T05:43:00Z</dcterms:modified>
</cp:coreProperties>
</file>